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0DA" w:rsidRPr="004C5483" w:rsidRDefault="007640DA" w:rsidP="007640DA">
      <w:pPr>
        <w:rPr>
          <w:b/>
          <w:lang w:val="en-US"/>
        </w:rPr>
      </w:pPr>
      <w:r>
        <w:rPr>
          <w:b/>
          <w:sz w:val="24"/>
          <w:szCs w:val="24"/>
          <w:lang w:val="en-US"/>
        </w:rPr>
        <w:t>Table S1.</w:t>
      </w:r>
      <w:r>
        <w:rPr>
          <w:sz w:val="24"/>
          <w:szCs w:val="24"/>
          <w:lang w:val="en-US"/>
        </w:rPr>
        <w:t xml:space="preserve"> </w:t>
      </w:r>
      <w:r w:rsidR="004C5483" w:rsidRPr="006B634E">
        <w:rPr>
          <w:b/>
          <w:lang w:val="en-US"/>
        </w:rPr>
        <w:t xml:space="preserve">Demographics, </w:t>
      </w:r>
      <w:r w:rsidR="00005170">
        <w:rPr>
          <w:b/>
          <w:lang w:val="en-US"/>
        </w:rPr>
        <w:t>clinical baseline c</w:t>
      </w:r>
      <w:r w:rsidRPr="006B634E">
        <w:rPr>
          <w:b/>
          <w:lang w:val="en-US"/>
        </w:rPr>
        <w:t>haracteristics</w:t>
      </w:r>
      <w:r w:rsidR="004C5483" w:rsidRPr="006B634E">
        <w:rPr>
          <w:b/>
          <w:lang w:val="en-US"/>
        </w:rPr>
        <w:t>, therapy and cause of death</w:t>
      </w:r>
      <w:r w:rsidR="00005170">
        <w:rPr>
          <w:b/>
          <w:lang w:val="en-US"/>
        </w:rPr>
        <w:t xml:space="preserve"> of COVID-19 p</w:t>
      </w:r>
      <w:r w:rsidRPr="006B634E">
        <w:rPr>
          <w:b/>
          <w:lang w:val="en-US"/>
        </w:rPr>
        <w:t>atients</w:t>
      </w:r>
    </w:p>
    <w:tbl>
      <w:tblPr>
        <w:tblStyle w:val="Tabellagriglia1chiara"/>
        <w:tblW w:w="9634" w:type="dxa"/>
        <w:tblLayout w:type="fixed"/>
        <w:tblLook w:val="04A0" w:firstRow="1" w:lastRow="0" w:firstColumn="1" w:lastColumn="0" w:noHBand="0" w:noVBand="1"/>
      </w:tblPr>
      <w:tblGrid>
        <w:gridCol w:w="1977"/>
        <w:gridCol w:w="1420"/>
        <w:gridCol w:w="1276"/>
        <w:gridCol w:w="1276"/>
        <w:gridCol w:w="1276"/>
        <w:gridCol w:w="1134"/>
        <w:gridCol w:w="1275"/>
      </w:tblGrid>
      <w:tr w:rsidR="007640DA" w:rsidTr="00032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5248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id-19 patients</w:t>
            </w:r>
          </w:p>
        </w:tc>
        <w:tc>
          <w:tcPr>
            <w:tcW w:w="240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lthy Donors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non-ICU </w:t>
            </w:r>
          </w:p>
        </w:tc>
        <w:tc>
          <w:tcPr>
            <w:tcW w:w="2552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CU/F</w:t>
            </w:r>
          </w:p>
        </w:tc>
        <w:tc>
          <w:tcPr>
            <w:tcW w:w="240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S) n=1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ELISA) n=6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S) n=1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ELISA) n=6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S) n=10</w:t>
            </w: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ELISA) n=6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ay admitted</w:t>
            </w:r>
          </w:p>
          <w:p w:rsidR="007640DA" w:rsidRDefault="007640DA" w:rsidP="00D37882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re-enrollment (IQR)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5</w:t>
            </w:r>
            <w:r>
              <w:rPr>
                <w:sz w:val="16"/>
                <w:szCs w:val="16"/>
                <w:lang w:val="en-US"/>
              </w:rPr>
              <w:t xml:space="preserve"> (1,25-3,75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,5</w:t>
            </w:r>
            <w:r>
              <w:rPr>
                <w:sz w:val="16"/>
                <w:szCs w:val="16"/>
                <w:lang w:val="en-US"/>
              </w:rPr>
              <w:t xml:space="preserve"> (0,25-4,75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75</w:t>
            </w:r>
            <w:r>
              <w:rPr>
                <w:sz w:val="16"/>
                <w:szCs w:val="16"/>
                <w:lang w:val="en-US"/>
              </w:rPr>
              <w:t xml:space="preserve"> (2-4,75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5</w:t>
            </w:r>
            <w:r>
              <w:rPr>
                <w:sz w:val="16"/>
                <w:szCs w:val="16"/>
                <w:lang w:val="en-US"/>
              </w:rPr>
              <w:t xml:space="preserve"> (2-4,5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ex - n. (%)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2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66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3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60%)</w:t>
            </w: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50%)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8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33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7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10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40%)</w:t>
            </w: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50%)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ge-year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Median</w:t>
            </w:r>
            <w:r>
              <w:rPr>
                <w:b w:val="0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67,5 </w:t>
            </w:r>
            <w:r>
              <w:rPr>
                <w:sz w:val="12"/>
                <w:szCs w:val="12"/>
                <w:lang w:val="en-US"/>
              </w:rPr>
              <w:t>(60-75,75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2"/>
                <w:szCs w:val="12"/>
                <w:lang w:val="en-US"/>
              </w:rPr>
              <w:t>(68,5-75,25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2"/>
                <w:szCs w:val="12"/>
                <w:lang w:val="en-US"/>
              </w:rPr>
              <w:t>(60-73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2"/>
                <w:szCs w:val="12"/>
                <w:lang w:val="en-US"/>
              </w:rPr>
              <w:t>(45-75,25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2"/>
                <w:szCs w:val="12"/>
                <w:lang w:val="en-US"/>
              </w:rPr>
              <w:t>(37,25-43)</w:t>
            </w: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2"/>
                <w:szCs w:val="12"/>
                <w:lang w:val="en-US"/>
              </w:rPr>
              <w:t>(40,75-49,75)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-78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-78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-8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-78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-53</w:t>
            </w: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-53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thnicity - n. (%)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0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10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0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10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00%)</w:t>
            </w: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100%)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ymptoms/Pneumonia – n. (%)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5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66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9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10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4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5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6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83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0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10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0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10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Severity index mean </w:t>
            </w:r>
          </w:p>
        </w:tc>
      </w:tr>
      <w:tr w:rsidR="007640DA" w:rsidRPr="00987370" w:rsidTr="00032DAB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Oxygen saturation Median R.A. (IQR)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 (91,25-93,75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 (92-98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,5 (82,5-90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 (92-98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7640DA" w:rsidTr="00032DAB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rPr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Respiratory rate </w:t>
            </w:r>
            <w:r>
              <w:rPr>
                <w:b w:val="0"/>
                <w:i/>
                <w:sz w:val="20"/>
                <w:szCs w:val="20"/>
                <w:lang w:val="en-US"/>
              </w:rPr>
              <w:t>Median (IQR</w:t>
            </w:r>
            <w:r>
              <w:rPr>
                <w:b w:val="0"/>
                <w:i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15,5-30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16-27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26-30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22,25-28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Pressure/oxygen concentration </w:t>
            </w:r>
            <w:r>
              <w:rPr>
                <w:b w:val="0"/>
                <w:i/>
                <w:sz w:val="20"/>
                <w:szCs w:val="20"/>
                <w:lang w:val="en-US"/>
              </w:rPr>
              <w:t xml:space="preserve">Median (IQR) 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0,5 (165,5-315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1 (203-279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9 (99,75-169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 (172,5-234,75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ssisted oxygenation – n. (%)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174181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Nasal cannu</w:t>
            </w:r>
            <w:r w:rsidR="007640DA">
              <w:rPr>
                <w:b w:val="0"/>
                <w:sz w:val="20"/>
                <w:szCs w:val="20"/>
                <w:lang w:val="en-US"/>
              </w:rPr>
              <w:t>la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3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sz w:val="20"/>
                <w:szCs w:val="20"/>
                <w:lang w:val="en-US"/>
              </w:rPr>
              <w:t>Ventimask</w:t>
            </w:r>
            <w:proofErr w:type="spellEnd"/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4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5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9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CPAP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3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7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4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NIV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2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2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83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IOT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8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33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omorbidities – n./n. tot</w:t>
            </w: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Comorbidity index n/</w:t>
            </w:r>
            <w:proofErr w:type="spellStart"/>
            <w:r>
              <w:rPr>
                <w:b w:val="0"/>
                <w:i/>
                <w:sz w:val="20"/>
                <w:szCs w:val="20"/>
                <w:lang w:val="en-US"/>
              </w:rPr>
              <w:t>ntot</w:t>
            </w:r>
            <w:proofErr w:type="spellEnd"/>
            <w:r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6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5C5EF5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="007640DA">
              <w:rPr>
                <w:sz w:val="18"/>
                <w:szCs w:val="18"/>
                <w:lang w:val="en-US"/>
              </w:rPr>
              <w:t>/1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6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Neoplasm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Respiratory disease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Kidney disease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Hepatic disease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Neurological disease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highlight w:val="yellow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Metabolic disease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highlight w:val="yellow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Tuberculosi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highlight w:val="yellow"/>
                <w:lang w:val="en-US"/>
              </w:rPr>
            </w:pPr>
            <w:proofErr w:type="spellStart"/>
            <w:r>
              <w:rPr>
                <w:b w:val="0"/>
                <w:sz w:val="20"/>
                <w:szCs w:val="20"/>
                <w:lang w:val="en-US"/>
              </w:rPr>
              <w:t>Asplenia</w:t>
            </w:r>
            <w:proofErr w:type="spellEnd"/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640DA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HIV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7640DA" w:rsidRDefault="007640DA" w:rsidP="00D37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32DAB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032DAB" w:rsidRDefault="00032DAB" w:rsidP="00562F29">
            <w:pPr>
              <w:rPr>
                <w:sz w:val="20"/>
                <w:szCs w:val="20"/>
                <w:lang w:val="en-US"/>
              </w:rPr>
            </w:pPr>
          </w:p>
        </w:tc>
      </w:tr>
      <w:tr w:rsidR="00032DAB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032DAB" w:rsidRDefault="00227857" w:rsidP="00562F29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Cause of </w:t>
            </w:r>
            <w:r w:rsidR="00032DAB">
              <w:rPr>
                <w:i/>
                <w:sz w:val="20"/>
                <w:szCs w:val="20"/>
                <w:lang w:val="en-US"/>
              </w:rPr>
              <w:t>Death– n. (%)</w:t>
            </w:r>
          </w:p>
        </w:tc>
      </w:tr>
      <w:tr w:rsidR="00032DAB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032DAB" w:rsidRDefault="00032DAB" w:rsidP="00562F29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ARD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032DAB" w:rsidRDefault="009A0106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032DAB" w:rsidRDefault="00032DAB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032DAB" w:rsidRDefault="0022785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3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032DAB" w:rsidRDefault="00032DAB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032DAB" w:rsidRDefault="00032DAB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032DAB" w:rsidRDefault="00032DAB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032DAB" w:rsidTr="00032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032DAB" w:rsidRDefault="00032DAB" w:rsidP="00032DAB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H</w:t>
            </w:r>
            <w:r w:rsidRPr="00032DAB">
              <w:rPr>
                <w:b w:val="0"/>
                <w:sz w:val="20"/>
                <w:szCs w:val="20"/>
                <w:lang w:val="en-US"/>
              </w:rPr>
              <w:t>eart failure</w:t>
            </w:r>
            <w:r>
              <w:rPr>
                <w:b w:val="0"/>
                <w:sz w:val="20"/>
                <w:szCs w:val="20"/>
                <w:lang w:val="en-US"/>
              </w:rPr>
              <w:t xml:space="preserve">/ </w:t>
            </w:r>
            <w:r w:rsidRPr="00032DAB">
              <w:rPr>
                <w:b w:val="0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032DAB" w:rsidRDefault="009A0106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032DAB" w:rsidRDefault="009A0106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032DAB" w:rsidRDefault="007C0A8A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="00AB0DF2">
              <w:rPr>
                <w:sz w:val="18"/>
                <w:szCs w:val="18"/>
                <w:lang w:val="en-US"/>
              </w:rPr>
              <w:t xml:space="preserve"> (4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032DAB" w:rsidRDefault="009A0106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7</w:t>
            </w:r>
            <w:r w:rsidR="00032DAB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032DAB" w:rsidRDefault="00032DAB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032DAB" w:rsidRDefault="00032DAB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rPr>
                <w:sz w:val="20"/>
                <w:szCs w:val="20"/>
                <w:lang w:val="en-US"/>
              </w:rPr>
            </w:pP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Pr="00005170" w:rsidRDefault="00D25ED7" w:rsidP="00AD05CB">
            <w:pPr>
              <w:rPr>
                <w:i/>
                <w:sz w:val="20"/>
                <w:szCs w:val="20"/>
                <w:lang w:val="en-US"/>
              </w:rPr>
            </w:pPr>
            <w:r w:rsidRPr="00005170">
              <w:rPr>
                <w:i/>
                <w:sz w:val="20"/>
                <w:szCs w:val="20"/>
                <w:lang w:val="en-US"/>
              </w:rPr>
              <w:t>Therapy – n.</w:t>
            </w:r>
            <w:r w:rsidR="007D6E9F" w:rsidRPr="00005170">
              <w:rPr>
                <w:i/>
                <w:sz w:val="20"/>
                <w:szCs w:val="20"/>
                <w:lang w:val="en-US"/>
              </w:rPr>
              <w:t xml:space="preserve"> (%)</w:t>
            </w: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Pr="00005170" w:rsidRDefault="00D25ED7" w:rsidP="00562F29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>Antiviral therapy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6504B3" w:rsidP="00A52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5 </w:t>
            </w:r>
            <w:r w:rsidR="00AD723F">
              <w:rPr>
                <w:sz w:val="18"/>
                <w:szCs w:val="18"/>
                <w:lang w:val="en-US"/>
              </w:rPr>
              <w:t>(5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D16AF2" w:rsidP="00A52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9A44C2">
              <w:rPr>
                <w:sz w:val="18"/>
                <w:szCs w:val="18"/>
                <w:lang w:val="en-US"/>
              </w:rPr>
              <w:t xml:space="preserve"> </w:t>
            </w:r>
            <w:r w:rsidR="00AD723F">
              <w:rPr>
                <w:sz w:val="18"/>
                <w:szCs w:val="18"/>
                <w:lang w:val="en-US"/>
              </w:rPr>
              <w:t>(33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8912A3" w:rsidP="00891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="004857A1">
              <w:rPr>
                <w:sz w:val="18"/>
                <w:szCs w:val="18"/>
                <w:lang w:val="en-US"/>
              </w:rPr>
              <w:t xml:space="preserve"> (9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351AF" w:rsidP="00A52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F75C22" w:rsidRPr="009A44C2">
              <w:rPr>
                <w:sz w:val="18"/>
                <w:szCs w:val="18"/>
                <w:lang w:val="en-US"/>
              </w:rPr>
              <w:t xml:space="preserve"> </w:t>
            </w:r>
            <w:r w:rsidR="00CC0C39">
              <w:rPr>
                <w:sz w:val="18"/>
                <w:szCs w:val="18"/>
                <w:lang w:val="en-US"/>
              </w:rPr>
              <w:t>(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Pr="009A44C2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Pr="009A44C2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Pr="00005170" w:rsidRDefault="00B45CA2" w:rsidP="00F56CB4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 xml:space="preserve">Monoclonal </w:t>
            </w:r>
            <w:r w:rsidR="00262C8B" w:rsidRPr="00005170">
              <w:rPr>
                <w:b w:val="0"/>
                <w:sz w:val="20"/>
                <w:szCs w:val="20"/>
                <w:lang w:val="en-US"/>
              </w:rPr>
              <w:t xml:space="preserve">antibodies </w:t>
            </w:r>
            <w:r w:rsidRPr="00005170">
              <w:rPr>
                <w:b w:val="0"/>
                <w:sz w:val="20"/>
                <w:szCs w:val="20"/>
                <w:lang w:val="en-US"/>
              </w:rPr>
              <w:t xml:space="preserve">(anti </w:t>
            </w:r>
            <w:r w:rsidR="00F56CB4" w:rsidRPr="00005170">
              <w:rPr>
                <w:b w:val="0"/>
                <w:sz w:val="20"/>
                <w:szCs w:val="20"/>
                <w:lang w:val="en-US"/>
              </w:rPr>
              <w:t>IL6</w:t>
            </w:r>
            <w:r w:rsidRPr="00005170">
              <w:rPr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4A612F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9101CD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F56CB4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4857A1">
              <w:rPr>
                <w:sz w:val="18"/>
                <w:szCs w:val="18"/>
                <w:lang w:val="en-US"/>
              </w:rPr>
              <w:t xml:space="preserve"> (3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351AF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6D7B00">
              <w:rPr>
                <w:sz w:val="18"/>
                <w:szCs w:val="18"/>
                <w:lang w:val="en-US"/>
              </w:rPr>
              <w:t xml:space="preserve"> (17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Pr="00005170" w:rsidRDefault="009351DD" w:rsidP="00562F29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 xml:space="preserve">Antibiotics / </w:t>
            </w:r>
            <w:proofErr w:type="spellStart"/>
            <w:r w:rsidRPr="00005170">
              <w:rPr>
                <w:b w:val="0"/>
                <w:sz w:val="20"/>
                <w:szCs w:val="20"/>
                <w:lang w:val="en-US"/>
              </w:rPr>
              <w:t>antibacterials</w:t>
            </w:r>
            <w:bookmarkStart w:id="0" w:name="_GoBack"/>
            <w:bookmarkEnd w:id="0"/>
            <w:proofErr w:type="spellEnd"/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4A612F" w:rsidP="008A0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  <w:r w:rsidR="008A0A53">
              <w:rPr>
                <w:sz w:val="18"/>
                <w:szCs w:val="18"/>
                <w:lang w:val="en-US"/>
              </w:rPr>
              <w:t xml:space="preserve"> (6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F75C22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4667E5">
              <w:rPr>
                <w:sz w:val="18"/>
                <w:szCs w:val="18"/>
                <w:lang w:val="en-US"/>
              </w:rPr>
              <w:t xml:space="preserve"> (33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8912A3" w:rsidP="0025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="004857A1">
              <w:rPr>
                <w:sz w:val="18"/>
                <w:szCs w:val="18"/>
                <w:lang w:val="en-US"/>
              </w:rPr>
              <w:t xml:space="preserve"> (9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351AF" w:rsidP="0033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 </w:t>
            </w:r>
            <w:r w:rsidR="004667E5">
              <w:rPr>
                <w:sz w:val="18"/>
                <w:szCs w:val="18"/>
                <w:lang w:val="en-US"/>
              </w:rPr>
              <w:t>(5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Pr="00005170" w:rsidRDefault="009351DD" w:rsidP="00562F29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>Antifungal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4A612F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06602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8912A3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="008A0A53">
              <w:rPr>
                <w:sz w:val="18"/>
                <w:szCs w:val="18"/>
                <w:lang w:val="en-US"/>
              </w:rPr>
              <w:t xml:space="preserve"> (5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351AF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Pr="00005170" w:rsidRDefault="009351DD" w:rsidP="00562F29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>Cortisone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6504B3" w:rsidP="00B7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B72494">
              <w:rPr>
                <w:sz w:val="18"/>
                <w:szCs w:val="18"/>
                <w:lang w:val="en-US"/>
              </w:rPr>
              <w:t xml:space="preserve"> (3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D16AF2" w:rsidP="00466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4667E5">
              <w:rPr>
                <w:sz w:val="18"/>
                <w:szCs w:val="18"/>
                <w:lang w:val="en-US"/>
              </w:rPr>
              <w:t xml:space="preserve"> (5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8912A3" w:rsidP="008A0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="008A0A53">
              <w:rPr>
                <w:sz w:val="18"/>
                <w:szCs w:val="18"/>
                <w:lang w:val="en-US"/>
              </w:rPr>
              <w:t xml:space="preserve"> (4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351AF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4667E5">
              <w:rPr>
                <w:sz w:val="18"/>
                <w:szCs w:val="18"/>
                <w:lang w:val="en-US"/>
              </w:rPr>
              <w:t xml:space="preserve"> (5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Pr="00005170" w:rsidRDefault="009351DD" w:rsidP="00562F29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>Anticoagulant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EC6D79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D3323C">
              <w:rPr>
                <w:sz w:val="18"/>
                <w:szCs w:val="18"/>
                <w:lang w:val="en-US"/>
              </w:rPr>
              <w:t xml:space="preserve"> (2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D16AF2" w:rsidP="00466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4667E5">
              <w:rPr>
                <w:sz w:val="18"/>
                <w:szCs w:val="18"/>
                <w:lang w:val="en-US"/>
              </w:rPr>
              <w:t xml:space="preserve"> (5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8912A3" w:rsidP="008A0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="008A0A53">
              <w:rPr>
                <w:sz w:val="18"/>
                <w:szCs w:val="18"/>
                <w:lang w:val="en-US"/>
              </w:rPr>
              <w:t xml:space="preserve"> (4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351AF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="00530CC9">
              <w:rPr>
                <w:sz w:val="18"/>
                <w:szCs w:val="18"/>
                <w:lang w:val="en-US"/>
              </w:rPr>
              <w:t xml:space="preserve"> (66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Pr="00005170" w:rsidRDefault="009351DD" w:rsidP="00562F29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774A01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857928">
              <w:rPr>
                <w:sz w:val="18"/>
                <w:szCs w:val="18"/>
                <w:lang w:val="en-US"/>
              </w:rPr>
              <w:t xml:space="preserve"> (1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06602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4667E5">
              <w:rPr>
                <w:sz w:val="18"/>
                <w:szCs w:val="18"/>
                <w:lang w:val="en-US"/>
              </w:rPr>
              <w:t xml:space="preserve"> (5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FE5039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351AF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Pr="00005170" w:rsidRDefault="0050234C" w:rsidP="00562F29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>Alpha blocker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FF5E8C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06602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F109DE">
              <w:rPr>
                <w:sz w:val="18"/>
                <w:szCs w:val="18"/>
                <w:lang w:val="en-US"/>
              </w:rPr>
              <w:t xml:space="preserve"> (17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2B3742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351AF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6D7B00">
              <w:rPr>
                <w:sz w:val="18"/>
                <w:szCs w:val="18"/>
                <w:lang w:val="en-US"/>
              </w:rPr>
              <w:t xml:space="preserve"> (17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Pr="00005170" w:rsidRDefault="0050234C" w:rsidP="00562F29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>Beta blocker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FF5E8C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B72494">
              <w:rPr>
                <w:sz w:val="18"/>
                <w:szCs w:val="18"/>
                <w:lang w:val="en-US"/>
              </w:rPr>
              <w:t xml:space="preserve"> (3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06602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4667E5">
              <w:rPr>
                <w:sz w:val="18"/>
                <w:szCs w:val="18"/>
                <w:lang w:val="en-US"/>
              </w:rPr>
              <w:t xml:space="preserve"> (5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8912A3" w:rsidP="00D33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D3323C">
              <w:rPr>
                <w:sz w:val="18"/>
                <w:szCs w:val="18"/>
                <w:lang w:val="en-US"/>
              </w:rPr>
              <w:t xml:space="preserve"> (2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351AF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4667E5">
              <w:rPr>
                <w:sz w:val="18"/>
                <w:szCs w:val="18"/>
                <w:lang w:val="en-US"/>
              </w:rPr>
              <w:t xml:space="preserve"> (33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Pr="00005170" w:rsidRDefault="00DA57DF" w:rsidP="00562F29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>ACE inhibitor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620EB5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857928">
              <w:rPr>
                <w:sz w:val="18"/>
                <w:szCs w:val="18"/>
                <w:lang w:val="en-US"/>
              </w:rPr>
              <w:t xml:space="preserve"> (1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06602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4667E5">
              <w:rPr>
                <w:sz w:val="18"/>
                <w:szCs w:val="18"/>
                <w:lang w:val="en-US"/>
              </w:rPr>
              <w:t xml:space="preserve"> (5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8912A3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D3323C">
              <w:rPr>
                <w:sz w:val="18"/>
                <w:szCs w:val="18"/>
                <w:lang w:val="en-US"/>
              </w:rPr>
              <w:t xml:space="preserve"> (2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351AF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6D7B00">
              <w:rPr>
                <w:sz w:val="18"/>
                <w:szCs w:val="18"/>
                <w:lang w:val="en-US"/>
              </w:rPr>
              <w:t xml:space="preserve"> (17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Pr="00005170" w:rsidRDefault="00DA57DF" w:rsidP="00562F29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>Calcium channel blocker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FF5E8C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8D1269" w:rsidP="006D7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6D7B00">
              <w:rPr>
                <w:sz w:val="18"/>
                <w:szCs w:val="18"/>
                <w:lang w:val="en-US"/>
              </w:rPr>
              <w:t xml:space="preserve"> (17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2742F9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D3323C">
              <w:rPr>
                <w:sz w:val="18"/>
                <w:szCs w:val="18"/>
                <w:lang w:val="en-US"/>
              </w:rPr>
              <w:t xml:space="preserve"> (2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3351AF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6D7B00">
              <w:rPr>
                <w:sz w:val="18"/>
                <w:szCs w:val="18"/>
                <w:lang w:val="en-US"/>
              </w:rPr>
              <w:t xml:space="preserve"> (17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25ED7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Pr="00005170" w:rsidRDefault="00246FA7" w:rsidP="00562F29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FF5E8C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D3323C">
              <w:rPr>
                <w:sz w:val="18"/>
                <w:szCs w:val="18"/>
                <w:lang w:val="en-US"/>
              </w:rPr>
              <w:t xml:space="preserve"> (2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8D1269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6D7B00">
              <w:rPr>
                <w:sz w:val="18"/>
                <w:szCs w:val="18"/>
                <w:lang w:val="en-US"/>
              </w:rPr>
              <w:t xml:space="preserve"> (17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2742F9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D3323C">
              <w:rPr>
                <w:sz w:val="18"/>
                <w:szCs w:val="18"/>
                <w:lang w:val="en-US"/>
              </w:rPr>
              <w:t xml:space="preserve"> (2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D25ED7" w:rsidRDefault="00A46FAE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4667E5">
              <w:rPr>
                <w:sz w:val="18"/>
                <w:szCs w:val="18"/>
                <w:lang w:val="en-US"/>
              </w:rPr>
              <w:t xml:space="preserve"> (33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D25ED7" w:rsidRDefault="00D25ED7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F86D3C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F86D3C" w:rsidRPr="00005170" w:rsidRDefault="00F86D3C" w:rsidP="00F86D3C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F86D3C" w:rsidRDefault="00676DF6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857928">
              <w:rPr>
                <w:sz w:val="18"/>
                <w:szCs w:val="18"/>
                <w:lang w:val="en-US"/>
              </w:rPr>
              <w:t xml:space="preserve"> (1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F86D3C" w:rsidRDefault="00676DF6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6D7B00">
              <w:rPr>
                <w:sz w:val="18"/>
                <w:szCs w:val="18"/>
                <w:lang w:val="en-US"/>
              </w:rPr>
              <w:t xml:space="preserve"> (17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F86D3C" w:rsidRDefault="00676DF6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F86D3C" w:rsidRDefault="00676DF6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F86D3C" w:rsidRDefault="00F86D3C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F86D3C" w:rsidRDefault="00F86D3C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15EC8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15EC8" w:rsidRPr="00005170" w:rsidRDefault="00D82D18" w:rsidP="008D1269">
            <w:pPr>
              <w:rPr>
                <w:b w:val="0"/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>Insulin glargine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15EC8" w:rsidRDefault="00F91A13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15EC8" w:rsidRDefault="00F91A13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6D7B00">
              <w:rPr>
                <w:sz w:val="18"/>
                <w:szCs w:val="18"/>
                <w:lang w:val="en-US"/>
              </w:rPr>
              <w:t xml:space="preserve"> (17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15EC8" w:rsidRDefault="00F91A13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15EC8" w:rsidRDefault="00F91A13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15EC8" w:rsidRDefault="00A15EC8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A15EC8" w:rsidRDefault="00A15EC8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E793C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0E793C" w:rsidRPr="00005170" w:rsidRDefault="00640D7D" w:rsidP="008D1269">
            <w:pPr>
              <w:rPr>
                <w:sz w:val="20"/>
                <w:szCs w:val="20"/>
                <w:lang w:val="en-US"/>
              </w:rPr>
            </w:pPr>
            <w:r w:rsidRPr="00005170">
              <w:rPr>
                <w:b w:val="0"/>
                <w:sz w:val="20"/>
                <w:szCs w:val="20"/>
                <w:lang w:val="en-US"/>
              </w:rPr>
              <w:t>Proton pump inhibitor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0E793C" w:rsidRDefault="00AE4CAE" w:rsidP="00B7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="00B72494">
              <w:rPr>
                <w:sz w:val="18"/>
                <w:szCs w:val="18"/>
                <w:lang w:val="en-US"/>
              </w:rPr>
              <w:t xml:space="preserve"> (5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0E793C" w:rsidRDefault="00B80D48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4667E5">
              <w:rPr>
                <w:sz w:val="18"/>
                <w:szCs w:val="18"/>
                <w:lang w:val="en-US"/>
              </w:rPr>
              <w:t xml:space="preserve"> (5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0E793C" w:rsidRDefault="00AE4CAE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="00B72494">
              <w:rPr>
                <w:sz w:val="18"/>
                <w:szCs w:val="18"/>
                <w:lang w:val="en-US"/>
              </w:rPr>
              <w:t xml:space="preserve"> (3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0E793C" w:rsidRDefault="00A46FAE" w:rsidP="00530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="00530CC9">
              <w:rPr>
                <w:sz w:val="18"/>
                <w:szCs w:val="18"/>
                <w:lang w:val="en-US"/>
              </w:rPr>
              <w:t xml:space="preserve"> (66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0E793C" w:rsidRDefault="000E793C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0E793C" w:rsidRDefault="000E793C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B1454" w:rsidTr="00562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5B1454" w:rsidRPr="00005170" w:rsidRDefault="005B1454" w:rsidP="008D1269">
            <w:pPr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005170">
              <w:rPr>
                <w:b w:val="0"/>
                <w:sz w:val="20"/>
                <w:szCs w:val="20"/>
                <w:lang w:val="en-US"/>
              </w:rPr>
              <w:t>Hydroxychloroquine</w:t>
            </w:r>
            <w:proofErr w:type="spellEnd"/>
            <w:r w:rsidRPr="00005170">
              <w:rPr>
                <w:b w:val="0"/>
                <w:sz w:val="20"/>
                <w:szCs w:val="20"/>
                <w:lang w:val="en-US"/>
              </w:rPr>
              <w:t xml:space="preserve"> sulfate</w:t>
            </w:r>
          </w:p>
        </w:tc>
        <w:tc>
          <w:tcPr>
            <w:tcW w:w="14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5B1454" w:rsidRDefault="00922289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D3323C">
              <w:rPr>
                <w:sz w:val="18"/>
                <w:szCs w:val="18"/>
                <w:lang w:val="en-US"/>
              </w:rPr>
              <w:t xml:space="preserve"> (2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5B1454" w:rsidRDefault="00922289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5B1454" w:rsidRDefault="00922289" w:rsidP="00B72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="00B72494">
              <w:rPr>
                <w:sz w:val="18"/>
                <w:szCs w:val="18"/>
                <w:lang w:val="en-US"/>
              </w:rPr>
              <w:t xml:space="preserve"> (40%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5B1454" w:rsidRDefault="00922289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CC0C39">
              <w:rPr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1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5B1454" w:rsidRDefault="005B1454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5B1454" w:rsidRDefault="005B1454" w:rsidP="0056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:rsidR="007640DA" w:rsidRDefault="007640DA" w:rsidP="007640DA">
      <w:pPr>
        <w:rPr>
          <w:sz w:val="16"/>
          <w:szCs w:val="16"/>
          <w:lang w:val="en-US"/>
        </w:rPr>
      </w:pPr>
    </w:p>
    <w:p w:rsidR="007640DA" w:rsidRDefault="007640DA" w:rsidP="007640DA">
      <w:pPr>
        <w:spacing w:after="0" w:line="240" w:lineRule="auto"/>
        <w:rPr>
          <w:bCs/>
          <w:sz w:val="20"/>
          <w:szCs w:val="20"/>
          <w:lang w:val="en-US"/>
        </w:rPr>
      </w:pPr>
      <w:proofErr w:type="gramStart"/>
      <w:r>
        <w:rPr>
          <w:bCs/>
          <w:sz w:val="20"/>
          <w:szCs w:val="20"/>
          <w:lang w:val="en-US"/>
        </w:rPr>
        <w:t>n.=</w:t>
      </w:r>
      <w:proofErr w:type="gramEnd"/>
      <w:r>
        <w:rPr>
          <w:bCs/>
          <w:sz w:val="20"/>
          <w:szCs w:val="20"/>
          <w:lang w:val="en-US"/>
        </w:rPr>
        <w:t xml:space="preserve"> number; IQR= interquartile range; </w:t>
      </w:r>
      <w:r>
        <w:rPr>
          <w:sz w:val="20"/>
          <w:szCs w:val="20"/>
          <w:lang w:val="en-US"/>
        </w:rPr>
        <w:t>R.A.: room air</w:t>
      </w:r>
    </w:p>
    <w:p w:rsidR="00596A74" w:rsidRPr="007640DA" w:rsidRDefault="00596A74" w:rsidP="007640DA">
      <w:pPr>
        <w:rPr>
          <w:rFonts w:ascii="Arial" w:hAnsi="Arial" w:cs="Arial"/>
          <w:b/>
          <w:sz w:val="24"/>
          <w:szCs w:val="24"/>
          <w:lang w:val="en-US"/>
        </w:rPr>
      </w:pPr>
    </w:p>
    <w:sectPr w:rsidR="00596A74" w:rsidRPr="007640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C8E"/>
    <w:rsid w:val="00005170"/>
    <w:rsid w:val="00011025"/>
    <w:rsid w:val="00032DAB"/>
    <w:rsid w:val="000460A4"/>
    <w:rsid w:val="00072179"/>
    <w:rsid w:val="000744D3"/>
    <w:rsid w:val="00080DD7"/>
    <w:rsid w:val="00094E1C"/>
    <w:rsid w:val="000B011F"/>
    <w:rsid w:val="000C3BF7"/>
    <w:rsid w:val="000D0AAA"/>
    <w:rsid w:val="000D418D"/>
    <w:rsid w:val="000E1614"/>
    <w:rsid w:val="000E4833"/>
    <w:rsid w:val="000E793C"/>
    <w:rsid w:val="00112DF6"/>
    <w:rsid w:val="00125DA4"/>
    <w:rsid w:val="00130057"/>
    <w:rsid w:val="00174181"/>
    <w:rsid w:val="0019704A"/>
    <w:rsid w:val="001A617D"/>
    <w:rsid w:val="001B45EA"/>
    <w:rsid w:val="001E7D72"/>
    <w:rsid w:val="00201D74"/>
    <w:rsid w:val="00204A73"/>
    <w:rsid w:val="002159B8"/>
    <w:rsid w:val="00215FE7"/>
    <w:rsid w:val="0022006C"/>
    <w:rsid w:val="00223E69"/>
    <w:rsid w:val="00227857"/>
    <w:rsid w:val="002366CE"/>
    <w:rsid w:val="00246FA7"/>
    <w:rsid w:val="00252FCC"/>
    <w:rsid w:val="00262C8B"/>
    <w:rsid w:val="00267A75"/>
    <w:rsid w:val="002742F9"/>
    <w:rsid w:val="00284213"/>
    <w:rsid w:val="002848D7"/>
    <w:rsid w:val="002B3742"/>
    <w:rsid w:val="002B6C42"/>
    <w:rsid w:val="002C419F"/>
    <w:rsid w:val="002C46EE"/>
    <w:rsid w:val="002C791D"/>
    <w:rsid w:val="002F2D59"/>
    <w:rsid w:val="00306602"/>
    <w:rsid w:val="003211E6"/>
    <w:rsid w:val="00332B4D"/>
    <w:rsid w:val="003351AF"/>
    <w:rsid w:val="00343B72"/>
    <w:rsid w:val="00361DE6"/>
    <w:rsid w:val="00391DB4"/>
    <w:rsid w:val="003C7BBF"/>
    <w:rsid w:val="00401298"/>
    <w:rsid w:val="0043157A"/>
    <w:rsid w:val="00443660"/>
    <w:rsid w:val="00443AF7"/>
    <w:rsid w:val="004667E5"/>
    <w:rsid w:val="004672B4"/>
    <w:rsid w:val="00472D55"/>
    <w:rsid w:val="00482B5E"/>
    <w:rsid w:val="00484850"/>
    <w:rsid w:val="00485776"/>
    <w:rsid w:val="004857A1"/>
    <w:rsid w:val="00494887"/>
    <w:rsid w:val="004964D8"/>
    <w:rsid w:val="004A612F"/>
    <w:rsid w:val="004B0F98"/>
    <w:rsid w:val="004B446D"/>
    <w:rsid w:val="004C5483"/>
    <w:rsid w:val="004D36B0"/>
    <w:rsid w:val="004E7996"/>
    <w:rsid w:val="0050234C"/>
    <w:rsid w:val="00513FD9"/>
    <w:rsid w:val="005308C4"/>
    <w:rsid w:val="00530CC9"/>
    <w:rsid w:val="00541148"/>
    <w:rsid w:val="00587A53"/>
    <w:rsid w:val="005949E7"/>
    <w:rsid w:val="00595CCF"/>
    <w:rsid w:val="00596A74"/>
    <w:rsid w:val="005B1454"/>
    <w:rsid w:val="005C3F40"/>
    <w:rsid w:val="005C5EF5"/>
    <w:rsid w:val="005D3732"/>
    <w:rsid w:val="005D6D8A"/>
    <w:rsid w:val="0060689A"/>
    <w:rsid w:val="00620EB5"/>
    <w:rsid w:val="006246A2"/>
    <w:rsid w:val="006328E1"/>
    <w:rsid w:val="00640D7D"/>
    <w:rsid w:val="00640FBD"/>
    <w:rsid w:val="006467D2"/>
    <w:rsid w:val="006504B3"/>
    <w:rsid w:val="00676DF6"/>
    <w:rsid w:val="00683D39"/>
    <w:rsid w:val="006B12EA"/>
    <w:rsid w:val="006B1AA8"/>
    <w:rsid w:val="006B634E"/>
    <w:rsid w:val="006C38E1"/>
    <w:rsid w:val="006C6F47"/>
    <w:rsid w:val="006D7B00"/>
    <w:rsid w:val="00720074"/>
    <w:rsid w:val="00735E0C"/>
    <w:rsid w:val="00755EF5"/>
    <w:rsid w:val="007640DA"/>
    <w:rsid w:val="00771545"/>
    <w:rsid w:val="00774A01"/>
    <w:rsid w:val="00783997"/>
    <w:rsid w:val="007A2C37"/>
    <w:rsid w:val="007B62B1"/>
    <w:rsid w:val="007C0A8A"/>
    <w:rsid w:val="007C2DEA"/>
    <w:rsid w:val="007C3AC6"/>
    <w:rsid w:val="007D6E9F"/>
    <w:rsid w:val="007E05FF"/>
    <w:rsid w:val="007E7CE0"/>
    <w:rsid w:val="008153DD"/>
    <w:rsid w:val="00827DDF"/>
    <w:rsid w:val="00827F63"/>
    <w:rsid w:val="00846210"/>
    <w:rsid w:val="008506F2"/>
    <w:rsid w:val="00857928"/>
    <w:rsid w:val="00862C14"/>
    <w:rsid w:val="00880B62"/>
    <w:rsid w:val="008860FD"/>
    <w:rsid w:val="008912A3"/>
    <w:rsid w:val="0089281E"/>
    <w:rsid w:val="008A0A53"/>
    <w:rsid w:val="008A36E1"/>
    <w:rsid w:val="008C0E66"/>
    <w:rsid w:val="008C4B1E"/>
    <w:rsid w:val="008C5792"/>
    <w:rsid w:val="008D1269"/>
    <w:rsid w:val="008D7401"/>
    <w:rsid w:val="009101CD"/>
    <w:rsid w:val="00922289"/>
    <w:rsid w:val="009351DD"/>
    <w:rsid w:val="00937C8C"/>
    <w:rsid w:val="009708EA"/>
    <w:rsid w:val="0097393A"/>
    <w:rsid w:val="00975D29"/>
    <w:rsid w:val="00983A35"/>
    <w:rsid w:val="0099546F"/>
    <w:rsid w:val="009A0106"/>
    <w:rsid w:val="009A44C2"/>
    <w:rsid w:val="009E4826"/>
    <w:rsid w:val="009E6124"/>
    <w:rsid w:val="009E6ECB"/>
    <w:rsid w:val="00A004D7"/>
    <w:rsid w:val="00A15EC8"/>
    <w:rsid w:val="00A46FAE"/>
    <w:rsid w:val="00A5205C"/>
    <w:rsid w:val="00A62BBD"/>
    <w:rsid w:val="00A72425"/>
    <w:rsid w:val="00A91263"/>
    <w:rsid w:val="00AA0A55"/>
    <w:rsid w:val="00AB0DF2"/>
    <w:rsid w:val="00AB314B"/>
    <w:rsid w:val="00AB40E9"/>
    <w:rsid w:val="00AC63DA"/>
    <w:rsid w:val="00AC7ADD"/>
    <w:rsid w:val="00AD05CB"/>
    <w:rsid w:val="00AD723F"/>
    <w:rsid w:val="00AE0FC7"/>
    <w:rsid w:val="00AE1A86"/>
    <w:rsid w:val="00AE4CAE"/>
    <w:rsid w:val="00B1046D"/>
    <w:rsid w:val="00B132AE"/>
    <w:rsid w:val="00B15D93"/>
    <w:rsid w:val="00B250AE"/>
    <w:rsid w:val="00B26AFB"/>
    <w:rsid w:val="00B27D52"/>
    <w:rsid w:val="00B31453"/>
    <w:rsid w:val="00B45CA2"/>
    <w:rsid w:val="00B71A4C"/>
    <w:rsid w:val="00B72494"/>
    <w:rsid w:val="00B80D48"/>
    <w:rsid w:val="00BA6FA2"/>
    <w:rsid w:val="00BB1F66"/>
    <w:rsid w:val="00BC4DF3"/>
    <w:rsid w:val="00BD0F39"/>
    <w:rsid w:val="00BD2C8E"/>
    <w:rsid w:val="00BF210D"/>
    <w:rsid w:val="00C16562"/>
    <w:rsid w:val="00C177A0"/>
    <w:rsid w:val="00C22A83"/>
    <w:rsid w:val="00C41660"/>
    <w:rsid w:val="00C62876"/>
    <w:rsid w:val="00C6305C"/>
    <w:rsid w:val="00C6483D"/>
    <w:rsid w:val="00C74C60"/>
    <w:rsid w:val="00CA2FE1"/>
    <w:rsid w:val="00CC0C39"/>
    <w:rsid w:val="00CC77A5"/>
    <w:rsid w:val="00CD1B70"/>
    <w:rsid w:val="00CE0933"/>
    <w:rsid w:val="00D16AF2"/>
    <w:rsid w:val="00D21151"/>
    <w:rsid w:val="00D2397E"/>
    <w:rsid w:val="00D25ED7"/>
    <w:rsid w:val="00D3323C"/>
    <w:rsid w:val="00D34A99"/>
    <w:rsid w:val="00D43717"/>
    <w:rsid w:val="00D56CDC"/>
    <w:rsid w:val="00D672D0"/>
    <w:rsid w:val="00D82D18"/>
    <w:rsid w:val="00D9259D"/>
    <w:rsid w:val="00DA57DF"/>
    <w:rsid w:val="00DA6931"/>
    <w:rsid w:val="00DB2E76"/>
    <w:rsid w:val="00DB31BA"/>
    <w:rsid w:val="00DB51D1"/>
    <w:rsid w:val="00DC0C60"/>
    <w:rsid w:val="00DC5FA5"/>
    <w:rsid w:val="00DC7341"/>
    <w:rsid w:val="00DD7A8D"/>
    <w:rsid w:val="00DE35C3"/>
    <w:rsid w:val="00E1347D"/>
    <w:rsid w:val="00E158E1"/>
    <w:rsid w:val="00E27052"/>
    <w:rsid w:val="00E35309"/>
    <w:rsid w:val="00E53B55"/>
    <w:rsid w:val="00E54C12"/>
    <w:rsid w:val="00E7142B"/>
    <w:rsid w:val="00E82118"/>
    <w:rsid w:val="00E84091"/>
    <w:rsid w:val="00E973B8"/>
    <w:rsid w:val="00E975D8"/>
    <w:rsid w:val="00EC25DA"/>
    <w:rsid w:val="00EC6D79"/>
    <w:rsid w:val="00ED2731"/>
    <w:rsid w:val="00EE41B7"/>
    <w:rsid w:val="00EF23AE"/>
    <w:rsid w:val="00F109DE"/>
    <w:rsid w:val="00F10E09"/>
    <w:rsid w:val="00F141E6"/>
    <w:rsid w:val="00F14736"/>
    <w:rsid w:val="00F56CB4"/>
    <w:rsid w:val="00F75C22"/>
    <w:rsid w:val="00F86D3C"/>
    <w:rsid w:val="00F91A13"/>
    <w:rsid w:val="00FA15A6"/>
    <w:rsid w:val="00FA4F4C"/>
    <w:rsid w:val="00FB3B2D"/>
    <w:rsid w:val="00FC4205"/>
    <w:rsid w:val="00FE5039"/>
    <w:rsid w:val="00FF5E8C"/>
    <w:rsid w:val="00FF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012D9"/>
  <w15:chartTrackingRefBased/>
  <w15:docId w15:val="{4A0DB7C4-892B-4784-BFA8-407D01E7A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640D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F2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EF23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1">
    <w:name w:val="Plain Table 1"/>
    <w:basedOn w:val="Tabellanormale"/>
    <w:uiPriority w:val="41"/>
    <w:rsid w:val="00EF23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1chiara-colore5">
    <w:name w:val="Grid Table 1 Light Accent 5"/>
    <w:basedOn w:val="Tabellanormale"/>
    <w:uiPriority w:val="46"/>
    <w:rsid w:val="00EF23A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158E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158E1"/>
    <w:rPr>
      <w:i/>
      <w:iCs/>
      <w:color w:val="5B9BD5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4C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4C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73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F58616-DB6E-4AEA-A8B7-9201B21DB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osanti Fabiola</dc:creator>
  <cp:keywords/>
  <dc:description/>
  <cp:lastModifiedBy>Fimia Gian Maria</cp:lastModifiedBy>
  <cp:revision>25</cp:revision>
  <dcterms:created xsi:type="dcterms:W3CDTF">2022-04-29T12:47:00Z</dcterms:created>
  <dcterms:modified xsi:type="dcterms:W3CDTF">2022-05-17T11:36:00Z</dcterms:modified>
</cp:coreProperties>
</file>